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7675CE" w14:textId="357CEB6D" w:rsidR="00FA192F" w:rsidRDefault="00FA192F" w:rsidP="00FA192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. </w:t>
      </w:r>
      <w:r>
        <w:rPr>
          <w:rFonts w:ascii="Times New Roman" w:eastAsia="Times New Roman" w:hAnsi="Times New Roman" w:cs="Times New Roman"/>
          <w:color w:val="000000" w:themeColor="text1"/>
        </w:rPr>
        <w:t>Treatment modalities received by patient before and after T-VEC administration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438"/>
        <w:gridCol w:w="817"/>
        <w:gridCol w:w="1260"/>
        <w:gridCol w:w="990"/>
        <w:gridCol w:w="990"/>
        <w:gridCol w:w="990"/>
        <w:gridCol w:w="810"/>
        <w:gridCol w:w="720"/>
        <w:gridCol w:w="1080"/>
        <w:gridCol w:w="990"/>
        <w:gridCol w:w="1080"/>
      </w:tblGrid>
      <w:tr w:rsidR="0064769C" w:rsidRPr="00FA192F" w14:paraId="6E837C7C" w14:textId="77777777" w:rsidTr="0064769C">
        <w:tc>
          <w:tcPr>
            <w:tcW w:w="438" w:type="dxa"/>
          </w:tcPr>
          <w:p w14:paraId="36921F14" w14:textId="77777777" w:rsidR="0064769C" w:rsidRPr="00FA192F" w:rsidRDefault="0064769C" w:rsidP="009E3A2C">
            <w:pPr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  <w:t>ID</w:t>
            </w:r>
          </w:p>
        </w:tc>
        <w:tc>
          <w:tcPr>
            <w:tcW w:w="817" w:type="dxa"/>
          </w:tcPr>
          <w:p w14:paraId="1EBF016F" w14:textId="77777777" w:rsidR="0064769C" w:rsidRPr="00FA192F" w:rsidRDefault="0064769C" w:rsidP="009E3A2C">
            <w:pPr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  <w:t>Cancer</w:t>
            </w:r>
          </w:p>
        </w:tc>
        <w:tc>
          <w:tcPr>
            <w:tcW w:w="1260" w:type="dxa"/>
          </w:tcPr>
          <w:p w14:paraId="20A6B786" w14:textId="77777777" w:rsidR="0064769C" w:rsidRPr="00FA192F" w:rsidRDefault="0064769C" w:rsidP="009E3A2C">
            <w:pPr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  <w:t>Time from primary tumor diagnosis to TVEC (days)</w:t>
            </w:r>
          </w:p>
        </w:tc>
        <w:tc>
          <w:tcPr>
            <w:tcW w:w="990" w:type="dxa"/>
          </w:tcPr>
          <w:p w14:paraId="36DB4BFF" w14:textId="77777777" w:rsidR="0064769C" w:rsidRPr="00FA192F" w:rsidRDefault="0064769C" w:rsidP="009E3A2C">
            <w:pPr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  <w:t>Surgery prior to TVEC</w:t>
            </w:r>
          </w:p>
        </w:tc>
        <w:tc>
          <w:tcPr>
            <w:tcW w:w="990" w:type="dxa"/>
          </w:tcPr>
          <w:p w14:paraId="15FF57F2" w14:textId="77777777" w:rsidR="0064769C" w:rsidRPr="00FA192F" w:rsidRDefault="0064769C" w:rsidP="009E3A2C">
            <w:pPr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  <w:t>Radiation prior to TVEC</w:t>
            </w:r>
          </w:p>
        </w:tc>
        <w:tc>
          <w:tcPr>
            <w:tcW w:w="990" w:type="dxa"/>
          </w:tcPr>
          <w:p w14:paraId="7FDD9E60" w14:textId="77777777" w:rsidR="0064769C" w:rsidRPr="00FA192F" w:rsidRDefault="0064769C" w:rsidP="009E3A2C">
            <w:pPr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  <w:t>Systemic therapy prior to TVEC</w:t>
            </w:r>
          </w:p>
        </w:tc>
        <w:tc>
          <w:tcPr>
            <w:tcW w:w="810" w:type="dxa"/>
          </w:tcPr>
          <w:p w14:paraId="7411C34E" w14:textId="77777777" w:rsidR="0064769C" w:rsidRDefault="0064769C" w:rsidP="009E3A2C">
            <w:pPr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  <w:t>Con</w:t>
            </w:r>
            <w:r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  <w:t>-</w:t>
            </w:r>
          </w:p>
          <w:p w14:paraId="687E800B" w14:textId="77777777" w:rsidR="0064769C" w:rsidRPr="00FA192F" w:rsidRDefault="0064769C" w:rsidP="00FA192F">
            <w:pPr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  <w:t xml:space="preserve">current </w:t>
            </w:r>
            <w:r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  <w:t>IO</w:t>
            </w:r>
          </w:p>
        </w:tc>
        <w:tc>
          <w:tcPr>
            <w:tcW w:w="720" w:type="dxa"/>
          </w:tcPr>
          <w:p w14:paraId="580317D0" w14:textId="77777777" w:rsidR="0064769C" w:rsidRPr="00FA192F" w:rsidRDefault="0064769C" w:rsidP="00FA192F">
            <w:pPr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  <w:t xml:space="preserve">TVEC </w:t>
            </w:r>
            <w:r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  <w:t>Cycles</w:t>
            </w:r>
          </w:p>
        </w:tc>
        <w:tc>
          <w:tcPr>
            <w:tcW w:w="1080" w:type="dxa"/>
          </w:tcPr>
          <w:p w14:paraId="09B55D09" w14:textId="77777777" w:rsidR="0064769C" w:rsidRPr="00FA192F" w:rsidRDefault="0064769C" w:rsidP="009E3A2C">
            <w:pPr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  <w:t>Best Response</w:t>
            </w:r>
          </w:p>
        </w:tc>
        <w:tc>
          <w:tcPr>
            <w:tcW w:w="990" w:type="dxa"/>
          </w:tcPr>
          <w:p w14:paraId="0DBEC6EA" w14:textId="77777777" w:rsidR="0064769C" w:rsidRPr="00FA192F" w:rsidRDefault="0064769C" w:rsidP="00FA192F">
            <w:pPr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  <w:t xml:space="preserve">Response duration </w:t>
            </w:r>
            <w:r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  <w:t>(days)</w:t>
            </w:r>
          </w:p>
        </w:tc>
        <w:tc>
          <w:tcPr>
            <w:tcW w:w="1080" w:type="dxa"/>
          </w:tcPr>
          <w:p w14:paraId="6AE1ABAA" w14:textId="77777777" w:rsidR="0064769C" w:rsidRPr="008D0475" w:rsidRDefault="0064769C" w:rsidP="00FA192F">
            <w:pPr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</w:pPr>
            <w:r w:rsidRPr="008D0475">
              <w:rPr>
                <w:rFonts w:ascii="Times New Roman" w:hAnsi="Times New Roman" w:cs="Times New Roman"/>
                <w:b/>
                <w:color w:val="242424"/>
                <w:sz w:val="18"/>
                <w:szCs w:val="18"/>
                <w:shd w:val="clear" w:color="auto" w:fill="FFFFFF"/>
              </w:rPr>
              <w:t>Vital status at follow-up</w:t>
            </w:r>
          </w:p>
        </w:tc>
      </w:tr>
      <w:tr w:rsidR="0064769C" w:rsidRPr="00FA192F" w14:paraId="3391752F" w14:textId="77777777" w:rsidTr="0064769C">
        <w:tc>
          <w:tcPr>
            <w:tcW w:w="438" w:type="dxa"/>
          </w:tcPr>
          <w:p w14:paraId="454B9842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817" w:type="dxa"/>
          </w:tcPr>
          <w:p w14:paraId="001CF585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MCC</w:t>
            </w:r>
          </w:p>
        </w:tc>
        <w:tc>
          <w:tcPr>
            <w:tcW w:w="1260" w:type="dxa"/>
          </w:tcPr>
          <w:p w14:paraId="7203A51D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157</w:t>
            </w:r>
          </w:p>
        </w:tc>
        <w:tc>
          <w:tcPr>
            <w:tcW w:w="990" w:type="dxa"/>
          </w:tcPr>
          <w:p w14:paraId="10E2336A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990" w:type="dxa"/>
          </w:tcPr>
          <w:p w14:paraId="50DB1E55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90" w:type="dxa"/>
          </w:tcPr>
          <w:p w14:paraId="01277EE5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810" w:type="dxa"/>
          </w:tcPr>
          <w:p w14:paraId="633BCCC3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720" w:type="dxa"/>
          </w:tcPr>
          <w:p w14:paraId="082B502D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080" w:type="dxa"/>
          </w:tcPr>
          <w:p w14:paraId="00AF8C8B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CR</w:t>
            </w:r>
          </w:p>
        </w:tc>
        <w:tc>
          <w:tcPr>
            <w:tcW w:w="990" w:type="dxa"/>
          </w:tcPr>
          <w:p w14:paraId="69AF5AD4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355 (ongoing)</w:t>
            </w:r>
          </w:p>
        </w:tc>
        <w:tc>
          <w:tcPr>
            <w:tcW w:w="1080" w:type="dxa"/>
          </w:tcPr>
          <w:p w14:paraId="073C68E9" w14:textId="3559E4E2" w:rsidR="0064769C" w:rsidRPr="008D0475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8D0475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Alive</w:t>
            </w:r>
          </w:p>
        </w:tc>
      </w:tr>
      <w:tr w:rsidR="0064769C" w:rsidRPr="00FA192F" w14:paraId="09FE9534" w14:textId="77777777" w:rsidTr="0064769C">
        <w:tc>
          <w:tcPr>
            <w:tcW w:w="438" w:type="dxa"/>
          </w:tcPr>
          <w:p w14:paraId="6E494AF0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817" w:type="dxa"/>
          </w:tcPr>
          <w:p w14:paraId="0CCCC23E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MCC</w:t>
            </w:r>
          </w:p>
        </w:tc>
        <w:tc>
          <w:tcPr>
            <w:tcW w:w="1260" w:type="dxa"/>
          </w:tcPr>
          <w:p w14:paraId="26446B1D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214</w:t>
            </w:r>
          </w:p>
        </w:tc>
        <w:tc>
          <w:tcPr>
            <w:tcW w:w="990" w:type="dxa"/>
          </w:tcPr>
          <w:p w14:paraId="29CDFFEB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990" w:type="dxa"/>
          </w:tcPr>
          <w:p w14:paraId="5EDF9FAE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90" w:type="dxa"/>
          </w:tcPr>
          <w:p w14:paraId="43FDB0B9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810" w:type="dxa"/>
          </w:tcPr>
          <w:p w14:paraId="7671933A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720" w:type="dxa"/>
          </w:tcPr>
          <w:p w14:paraId="7E2A1918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080" w:type="dxa"/>
          </w:tcPr>
          <w:p w14:paraId="3011A5D5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CR</w:t>
            </w:r>
          </w:p>
        </w:tc>
        <w:tc>
          <w:tcPr>
            <w:tcW w:w="990" w:type="dxa"/>
          </w:tcPr>
          <w:p w14:paraId="30139673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627 (ongoing)</w:t>
            </w:r>
          </w:p>
        </w:tc>
        <w:tc>
          <w:tcPr>
            <w:tcW w:w="1080" w:type="dxa"/>
          </w:tcPr>
          <w:p w14:paraId="7A7F8AD9" w14:textId="286B28D1" w:rsidR="0064769C" w:rsidRPr="00F15721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highlight w:val="yellow"/>
                <w:shd w:val="clear" w:color="auto" w:fill="FFFFFF"/>
              </w:rPr>
            </w:pPr>
            <w:r w:rsidRPr="008D0475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Alive</w:t>
            </w:r>
          </w:p>
        </w:tc>
      </w:tr>
      <w:tr w:rsidR="0064769C" w:rsidRPr="00FA192F" w14:paraId="572D4B49" w14:textId="77777777" w:rsidTr="0064769C">
        <w:tc>
          <w:tcPr>
            <w:tcW w:w="438" w:type="dxa"/>
          </w:tcPr>
          <w:p w14:paraId="06AEB4CD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817" w:type="dxa"/>
          </w:tcPr>
          <w:p w14:paraId="775AC5D4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MCC</w:t>
            </w:r>
          </w:p>
        </w:tc>
        <w:tc>
          <w:tcPr>
            <w:tcW w:w="1260" w:type="dxa"/>
          </w:tcPr>
          <w:p w14:paraId="70646068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209</w:t>
            </w:r>
          </w:p>
        </w:tc>
        <w:tc>
          <w:tcPr>
            <w:tcW w:w="990" w:type="dxa"/>
          </w:tcPr>
          <w:p w14:paraId="55D36280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990" w:type="dxa"/>
          </w:tcPr>
          <w:p w14:paraId="2976B7EC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90" w:type="dxa"/>
          </w:tcPr>
          <w:p w14:paraId="4A7A9008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810" w:type="dxa"/>
          </w:tcPr>
          <w:p w14:paraId="5AF45EB1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720" w:type="dxa"/>
          </w:tcPr>
          <w:p w14:paraId="6BE199B2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080" w:type="dxa"/>
          </w:tcPr>
          <w:p w14:paraId="48D222FF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CR</w:t>
            </w:r>
          </w:p>
        </w:tc>
        <w:tc>
          <w:tcPr>
            <w:tcW w:w="990" w:type="dxa"/>
          </w:tcPr>
          <w:p w14:paraId="409568AE" w14:textId="77777777" w:rsidR="0064769C" w:rsidRPr="00FA192F" w:rsidRDefault="0064769C" w:rsidP="0064769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892</w:t>
            </w:r>
          </w:p>
        </w:tc>
        <w:tc>
          <w:tcPr>
            <w:tcW w:w="1080" w:type="dxa"/>
          </w:tcPr>
          <w:p w14:paraId="3EDD9F19" w14:textId="77777777" w:rsidR="0064769C" w:rsidRPr="00F15721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highlight w:val="yellow"/>
                <w:shd w:val="clear" w:color="auto" w:fill="FFFFFF"/>
              </w:rPr>
            </w:pPr>
            <w:r w:rsidRPr="008D0475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n-cancer death</w:t>
            </w:r>
          </w:p>
        </w:tc>
      </w:tr>
      <w:tr w:rsidR="0064769C" w:rsidRPr="00FA192F" w14:paraId="6B9D75F9" w14:textId="77777777" w:rsidTr="008D0475">
        <w:tc>
          <w:tcPr>
            <w:tcW w:w="438" w:type="dxa"/>
          </w:tcPr>
          <w:p w14:paraId="7FAE1B1D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817" w:type="dxa"/>
          </w:tcPr>
          <w:p w14:paraId="55532171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MCC</w:t>
            </w:r>
          </w:p>
        </w:tc>
        <w:tc>
          <w:tcPr>
            <w:tcW w:w="1260" w:type="dxa"/>
          </w:tcPr>
          <w:p w14:paraId="7136DA45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335</w:t>
            </w:r>
          </w:p>
        </w:tc>
        <w:tc>
          <w:tcPr>
            <w:tcW w:w="990" w:type="dxa"/>
          </w:tcPr>
          <w:p w14:paraId="60606A52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990" w:type="dxa"/>
          </w:tcPr>
          <w:p w14:paraId="6DDBC34C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990" w:type="dxa"/>
          </w:tcPr>
          <w:p w14:paraId="22E02FF3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810" w:type="dxa"/>
          </w:tcPr>
          <w:p w14:paraId="0D9C4224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720" w:type="dxa"/>
          </w:tcPr>
          <w:p w14:paraId="3EA20FC8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080" w:type="dxa"/>
          </w:tcPr>
          <w:p w14:paraId="6A44480A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CR</w:t>
            </w:r>
          </w:p>
        </w:tc>
        <w:tc>
          <w:tcPr>
            <w:tcW w:w="990" w:type="dxa"/>
          </w:tcPr>
          <w:p w14:paraId="588CA669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1514</w:t>
            </w:r>
          </w:p>
        </w:tc>
        <w:tc>
          <w:tcPr>
            <w:tcW w:w="1080" w:type="dxa"/>
            <w:shd w:val="clear" w:color="auto" w:fill="auto"/>
          </w:tcPr>
          <w:p w14:paraId="26D8F0E0" w14:textId="77777777" w:rsidR="0064769C" w:rsidRPr="0064769C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highlight w:val="yellow"/>
                <w:shd w:val="clear" w:color="auto" w:fill="FFFFFF"/>
              </w:rPr>
            </w:pPr>
            <w:r w:rsidRPr="008D0475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n-cancer death</w:t>
            </w:r>
          </w:p>
        </w:tc>
      </w:tr>
      <w:tr w:rsidR="0064769C" w:rsidRPr="00FA192F" w14:paraId="15928B78" w14:textId="77777777" w:rsidTr="0064769C">
        <w:tc>
          <w:tcPr>
            <w:tcW w:w="438" w:type="dxa"/>
          </w:tcPr>
          <w:p w14:paraId="12C3BEEE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817" w:type="dxa"/>
          </w:tcPr>
          <w:p w14:paraId="7A807278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MCC</w:t>
            </w:r>
          </w:p>
        </w:tc>
        <w:tc>
          <w:tcPr>
            <w:tcW w:w="1260" w:type="dxa"/>
          </w:tcPr>
          <w:p w14:paraId="2CB466C6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309</w:t>
            </w:r>
          </w:p>
        </w:tc>
        <w:tc>
          <w:tcPr>
            <w:tcW w:w="990" w:type="dxa"/>
          </w:tcPr>
          <w:p w14:paraId="1FD7731A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990" w:type="dxa"/>
          </w:tcPr>
          <w:p w14:paraId="276776A0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90" w:type="dxa"/>
          </w:tcPr>
          <w:p w14:paraId="473EAB38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810" w:type="dxa"/>
          </w:tcPr>
          <w:p w14:paraId="4A3B6E0B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720" w:type="dxa"/>
          </w:tcPr>
          <w:p w14:paraId="64F968A5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080" w:type="dxa"/>
          </w:tcPr>
          <w:p w14:paraId="4F307B2D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CR</w:t>
            </w:r>
          </w:p>
        </w:tc>
        <w:tc>
          <w:tcPr>
            <w:tcW w:w="990" w:type="dxa"/>
          </w:tcPr>
          <w:p w14:paraId="11F24325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288 (recurred)</w:t>
            </w:r>
          </w:p>
        </w:tc>
        <w:tc>
          <w:tcPr>
            <w:tcW w:w="1080" w:type="dxa"/>
          </w:tcPr>
          <w:p w14:paraId="16069519" w14:textId="49CEE305" w:rsidR="0064769C" w:rsidRPr="0064769C" w:rsidRDefault="008D0475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highlight w:val="yellow"/>
                <w:shd w:val="clear" w:color="auto" w:fill="FFFFFF"/>
              </w:rPr>
            </w:pPr>
            <w:r w:rsidRPr="008D0475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n-cancer Death</w:t>
            </w:r>
          </w:p>
        </w:tc>
      </w:tr>
      <w:tr w:rsidR="0064769C" w:rsidRPr="00FA192F" w14:paraId="77DF8CD9" w14:textId="77777777" w:rsidTr="0064769C">
        <w:tc>
          <w:tcPr>
            <w:tcW w:w="438" w:type="dxa"/>
          </w:tcPr>
          <w:p w14:paraId="31FD3497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817" w:type="dxa"/>
          </w:tcPr>
          <w:p w14:paraId="59D74EF5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MCC</w:t>
            </w:r>
          </w:p>
        </w:tc>
        <w:tc>
          <w:tcPr>
            <w:tcW w:w="1260" w:type="dxa"/>
          </w:tcPr>
          <w:p w14:paraId="33FCFF7F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1201</w:t>
            </w:r>
          </w:p>
        </w:tc>
        <w:tc>
          <w:tcPr>
            <w:tcW w:w="990" w:type="dxa"/>
          </w:tcPr>
          <w:p w14:paraId="0BE27399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990" w:type="dxa"/>
          </w:tcPr>
          <w:p w14:paraId="09795A80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990" w:type="dxa"/>
          </w:tcPr>
          <w:p w14:paraId="0F919088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810" w:type="dxa"/>
          </w:tcPr>
          <w:p w14:paraId="5E627571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720" w:type="dxa"/>
          </w:tcPr>
          <w:p w14:paraId="02404732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080" w:type="dxa"/>
          </w:tcPr>
          <w:p w14:paraId="76F80627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PD</w:t>
            </w:r>
          </w:p>
        </w:tc>
        <w:tc>
          <w:tcPr>
            <w:tcW w:w="990" w:type="dxa"/>
          </w:tcPr>
          <w:p w14:paraId="241100D4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/a</w:t>
            </w:r>
          </w:p>
        </w:tc>
        <w:tc>
          <w:tcPr>
            <w:tcW w:w="1080" w:type="dxa"/>
          </w:tcPr>
          <w:p w14:paraId="3B599CC2" w14:textId="551DE22B" w:rsidR="0064769C" w:rsidRPr="008D0475" w:rsidRDefault="008D0475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8D0475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Alive</w:t>
            </w:r>
          </w:p>
        </w:tc>
      </w:tr>
      <w:tr w:rsidR="0064769C" w:rsidRPr="00FA192F" w14:paraId="719D2B05" w14:textId="77777777" w:rsidTr="008D0475">
        <w:tc>
          <w:tcPr>
            <w:tcW w:w="438" w:type="dxa"/>
          </w:tcPr>
          <w:p w14:paraId="562B60E2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817" w:type="dxa"/>
          </w:tcPr>
          <w:p w14:paraId="5930A846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MCC</w:t>
            </w:r>
          </w:p>
        </w:tc>
        <w:tc>
          <w:tcPr>
            <w:tcW w:w="1260" w:type="dxa"/>
          </w:tcPr>
          <w:p w14:paraId="3AB46E08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100</w:t>
            </w:r>
          </w:p>
        </w:tc>
        <w:tc>
          <w:tcPr>
            <w:tcW w:w="990" w:type="dxa"/>
          </w:tcPr>
          <w:p w14:paraId="36EDF243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990" w:type="dxa"/>
          </w:tcPr>
          <w:p w14:paraId="6173C782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90" w:type="dxa"/>
          </w:tcPr>
          <w:p w14:paraId="31B9B7E5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810" w:type="dxa"/>
          </w:tcPr>
          <w:p w14:paraId="3CD094B9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720" w:type="dxa"/>
          </w:tcPr>
          <w:p w14:paraId="28E65074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080" w:type="dxa"/>
          </w:tcPr>
          <w:p w14:paraId="26A9446A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PD</w:t>
            </w:r>
          </w:p>
        </w:tc>
        <w:tc>
          <w:tcPr>
            <w:tcW w:w="990" w:type="dxa"/>
          </w:tcPr>
          <w:p w14:paraId="46B25AEB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4356BCFE" w14:textId="5FBB10A4" w:rsidR="0064769C" w:rsidRPr="0064769C" w:rsidRDefault="008D0475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highlight w:val="yellow"/>
                <w:shd w:val="clear" w:color="auto" w:fill="FFFFFF"/>
              </w:rPr>
            </w:pPr>
            <w:r w:rsidRPr="008D0475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 xml:space="preserve">Cancer </w:t>
            </w:r>
            <w:r w:rsidR="009B7F5C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d</w:t>
            </w:r>
            <w:r w:rsidRPr="008D0475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eath</w:t>
            </w:r>
          </w:p>
        </w:tc>
      </w:tr>
      <w:tr w:rsidR="0064769C" w:rsidRPr="00FA192F" w14:paraId="3E6DCCDE" w14:textId="77777777" w:rsidTr="0064769C">
        <w:tc>
          <w:tcPr>
            <w:tcW w:w="438" w:type="dxa"/>
          </w:tcPr>
          <w:p w14:paraId="35885B59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817" w:type="dxa"/>
          </w:tcPr>
          <w:p w14:paraId="4B253AFA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MCC</w:t>
            </w:r>
          </w:p>
        </w:tc>
        <w:tc>
          <w:tcPr>
            <w:tcW w:w="1260" w:type="dxa"/>
          </w:tcPr>
          <w:p w14:paraId="6E5453E5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48</w:t>
            </w:r>
          </w:p>
        </w:tc>
        <w:tc>
          <w:tcPr>
            <w:tcW w:w="990" w:type="dxa"/>
          </w:tcPr>
          <w:p w14:paraId="3423788B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990" w:type="dxa"/>
          </w:tcPr>
          <w:p w14:paraId="4FD44C2E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90" w:type="dxa"/>
          </w:tcPr>
          <w:p w14:paraId="1E7B58D4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810" w:type="dxa"/>
          </w:tcPr>
          <w:p w14:paraId="7D0B87DE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720" w:type="dxa"/>
          </w:tcPr>
          <w:p w14:paraId="3E683B19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080" w:type="dxa"/>
          </w:tcPr>
          <w:p w14:paraId="3FAFF3D7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PD</w:t>
            </w:r>
          </w:p>
        </w:tc>
        <w:tc>
          <w:tcPr>
            <w:tcW w:w="990" w:type="dxa"/>
          </w:tcPr>
          <w:p w14:paraId="5C2A5D10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/a</w:t>
            </w:r>
          </w:p>
        </w:tc>
        <w:tc>
          <w:tcPr>
            <w:tcW w:w="1080" w:type="dxa"/>
          </w:tcPr>
          <w:p w14:paraId="60412679" w14:textId="3DEB9D01" w:rsidR="0064769C" w:rsidRPr="0064769C" w:rsidRDefault="008D0475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highlight w:val="yellow"/>
                <w:shd w:val="clear" w:color="auto" w:fill="FFFFFF"/>
              </w:rPr>
            </w:pPr>
            <w:r w:rsidRPr="008D0475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 xml:space="preserve">Cancer </w:t>
            </w:r>
            <w:r w:rsidR="009B7F5C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d</w:t>
            </w:r>
            <w:r w:rsidRPr="008D0475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eath</w:t>
            </w:r>
          </w:p>
        </w:tc>
      </w:tr>
      <w:tr w:rsidR="0064769C" w:rsidRPr="00FA192F" w14:paraId="21D5DC7E" w14:textId="77777777" w:rsidTr="009B7F5C">
        <w:tc>
          <w:tcPr>
            <w:tcW w:w="438" w:type="dxa"/>
          </w:tcPr>
          <w:p w14:paraId="1559437B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817" w:type="dxa"/>
          </w:tcPr>
          <w:p w14:paraId="1C7E8F91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MCC</w:t>
            </w:r>
          </w:p>
        </w:tc>
        <w:tc>
          <w:tcPr>
            <w:tcW w:w="1260" w:type="dxa"/>
          </w:tcPr>
          <w:p w14:paraId="3E5664E6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238</w:t>
            </w:r>
          </w:p>
        </w:tc>
        <w:tc>
          <w:tcPr>
            <w:tcW w:w="990" w:type="dxa"/>
          </w:tcPr>
          <w:p w14:paraId="1369A060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990" w:type="dxa"/>
          </w:tcPr>
          <w:p w14:paraId="563A4E07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90" w:type="dxa"/>
          </w:tcPr>
          <w:p w14:paraId="15D04381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810" w:type="dxa"/>
          </w:tcPr>
          <w:p w14:paraId="71BA60FC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720" w:type="dxa"/>
          </w:tcPr>
          <w:p w14:paraId="16279B6F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080" w:type="dxa"/>
          </w:tcPr>
          <w:p w14:paraId="0882BCC8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PD</w:t>
            </w:r>
          </w:p>
        </w:tc>
        <w:tc>
          <w:tcPr>
            <w:tcW w:w="990" w:type="dxa"/>
          </w:tcPr>
          <w:p w14:paraId="1A90F4C3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/a</w:t>
            </w:r>
          </w:p>
        </w:tc>
        <w:tc>
          <w:tcPr>
            <w:tcW w:w="1080" w:type="dxa"/>
            <w:shd w:val="clear" w:color="auto" w:fill="auto"/>
          </w:tcPr>
          <w:p w14:paraId="460AA7D8" w14:textId="27FB5BD1" w:rsidR="0064769C" w:rsidRPr="0064769C" w:rsidRDefault="009B7F5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highlight w:val="yellow"/>
                <w:shd w:val="clear" w:color="auto" w:fill="FFFFFF"/>
              </w:rPr>
            </w:pPr>
            <w:r w:rsidRPr="009B7F5C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Alive</w:t>
            </w:r>
          </w:p>
        </w:tc>
      </w:tr>
      <w:tr w:rsidR="0064769C" w:rsidRPr="00FA192F" w14:paraId="6A3CEFA2" w14:textId="77777777" w:rsidTr="0064769C">
        <w:tc>
          <w:tcPr>
            <w:tcW w:w="438" w:type="dxa"/>
          </w:tcPr>
          <w:p w14:paraId="24788B24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817" w:type="dxa"/>
          </w:tcPr>
          <w:p w14:paraId="3F7EB4DA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MCC</w:t>
            </w:r>
          </w:p>
        </w:tc>
        <w:tc>
          <w:tcPr>
            <w:tcW w:w="1260" w:type="dxa"/>
          </w:tcPr>
          <w:p w14:paraId="7AECE1B0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99</w:t>
            </w:r>
          </w:p>
        </w:tc>
        <w:tc>
          <w:tcPr>
            <w:tcW w:w="990" w:type="dxa"/>
          </w:tcPr>
          <w:p w14:paraId="6C9B1C9D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990" w:type="dxa"/>
          </w:tcPr>
          <w:p w14:paraId="15A5A0A8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90" w:type="dxa"/>
          </w:tcPr>
          <w:p w14:paraId="0E111CFC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810" w:type="dxa"/>
          </w:tcPr>
          <w:p w14:paraId="41919BC1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720" w:type="dxa"/>
          </w:tcPr>
          <w:p w14:paraId="0A111B66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15</w:t>
            </w:r>
          </w:p>
        </w:tc>
        <w:tc>
          <w:tcPr>
            <w:tcW w:w="1080" w:type="dxa"/>
          </w:tcPr>
          <w:p w14:paraId="4D54DB31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PR</w:t>
            </w:r>
          </w:p>
        </w:tc>
        <w:tc>
          <w:tcPr>
            <w:tcW w:w="990" w:type="dxa"/>
          </w:tcPr>
          <w:p w14:paraId="4B69B70C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1397</w:t>
            </w:r>
          </w:p>
        </w:tc>
        <w:tc>
          <w:tcPr>
            <w:tcW w:w="1080" w:type="dxa"/>
          </w:tcPr>
          <w:p w14:paraId="31A035CE" w14:textId="0D9F0F07" w:rsidR="0064769C" w:rsidRPr="0064769C" w:rsidRDefault="009B7F5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highlight w:val="yellow"/>
                <w:shd w:val="clear" w:color="auto" w:fill="FFFFFF"/>
              </w:rPr>
            </w:pPr>
            <w:r w:rsidRPr="009B7F5C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 xml:space="preserve">Non-cancer </w:t>
            </w:r>
            <w: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d</w:t>
            </w:r>
            <w:r w:rsidRPr="009B7F5C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eath</w:t>
            </w:r>
          </w:p>
        </w:tc>
      </w:tr>
      <w:tr w:rsidR="0064769C" w:rsidRPr="00FA192F" w14:paraId="60A5FC75" w14:textId="77777777" w:rsidTr="0064769C">
        <w:tc>
          <w:tcPr>
            <w:tcW w:w="438" w:type="dxa"/>
          </w:tcPr>
          <w:p w14:paraId="3EC204D9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817" w:type="dxa"/>
          </w:tcPr>
          <w:p w14:paraId="3440E15C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SCC</w:t>
            </w:r>
          </w:p>
        </w:tc>
        <w:tc>
          <w:tcPr>
            <w:tcW w:w="1260" w:type="dxa"/>
          </w:tcPr>
          <w:p w14:paraId="381248CF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538</w:t>
            </w:r>
          </w:p>
        </w:tc>
        <w:tc>
          <w:tcPr>
            <w:tcW w:w="990" w:type="dxa"/>
          </w:tcPr>
          <w:p w14:paraId="3080047E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990" w:type="dxa"/>
          </w:tcPr>
          <w:p w14:paraId="3A3920B4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990" w:type="dxa"/>
          </w:tcPr>
          <w:p w14:paraId="3CA86572" w14:textId="77777777" w:rsidR="0064769C" w:rsidRPr="00FA192F" w:rsidRDefault="0064769C" w:rsidP="00FA192F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 (I</w:t>
            </w:r>
            <w: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O</w:t>
            </w: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810" w:type="dxa"/>
          </w:tcPr>
          <w:p w14:paraId="234887E7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720" w:type="dxa"/>
          </w:tcPr>
          <w:p w14:paraId="30927951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080" w:type="dxa"/>
          </w:tcPr>
          <w:p w14:paraId="7E44EE71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CR</w:t>
            </w:r>
          </w:p>
        </w:tc>
        <w:tc>
          <w:tcPr>
            <w:tcW w:w="990" w:type="dxa"/>
          </w:tcPr>
          <w:p w14:paraId="357C52F9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106 (recurred)</w:t>
            </w:r>
          </w:p>
        </w:tc>
        <w:tc>
          <w:tcPr>
            <w:tcW w:w="1080" w:type="dxa"/>
          </w:tcPr>
          <w:p w14:paraId="7D87DFEA" w14:textId="26FFE89F" w:rsidR="0064769C" w:rsidRPr="0064769C" w:rsidRDefault="009B7F5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highlight w:val="yellow"/>
                <w:shd w:val="clear" w:color="auto" w:fill="FFFFFF"/>
              </w:rPr>
            </w:pPr>
            <w:r w:rsidRPr="009B7F5C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n-cancer death</w:t>
            </w:r>
          </w:p>
        </w:tc>
      </w:tr>
      <w:tr w:rsidR="0064769C" w:rsidRPr="00FA192F" w14:paraId="0F6B9C6A" w14:textId="77777777" w:rsidTr="0064769C">
        <w:tc>
          <w:tcPr>
            <w:tcW w:w="438" w:type="dxa"/>
          </w:tcPr>
          <w:p w14:paraId="5AD2F66F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817" w:type="dxa"/>
          </w:tcPr>
          <w:p w14:paraId="6A44E9AC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SCC</w:t>
            </w:r>
          </w:p>
        </w:tc>
        <w:tc>
          <w:tcPr>
            <w:tcW w:w="1260" w:type="dxa"/>
          </w:tcPr>
          <w:p w14:paraId="70C55428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141</w:t>
            </w:r>
          </w:p>
        </w:tc>
        <w:tc>
          <w:tcPr>
            <w:tcW w:w="990" w:type="dxa"/>
          </w:tcPr>
          <w:p w14:paraId="5D3A7937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90" w:type="dxa"/>
          </w:tcPr>
          <w:p w14:paraId="27492865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90" w:type="dxa"/>
          </w:tcPr>
          <w:p w14:paraId="3C9F765F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 (Chemo)</w:t>
            </w:r>
          </w:p>
        </w:tc>
        <w:tc>
          <w:tcPr>
            <w:tcW w:w="810" w:type="dxa"/>
          </w:tcPr>
          <w:p w14:paraId="4C8CDF85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720" w:type="dxa"/>
          </w:tcPr>
          <w:p w14:paraId="5367D652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080" w:type="dxa"/>
          </w:tcPr>
          <w:p w14:paraId="5195DBEF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PD</w:t>
            </w:r>
          </w:p>
        </w:tc>
        <w:tc>
          <w:tcPr>
            <w:tcW w:w="990" w:type="dxa"/>
          </w:tcPr>
          <w:p w14:paraId="7D2338FC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/a</w:t>
            </w:r>
          </w:p>
        </w:tc>
        <w:tc>
          <w:tcPr>
            <w:tcW w:w="1080" w:type="dxa"/>
          </w:tcPr>
          <w:p w14:paraId="4B4E2198" w14:textId="70170C57" w:rsidR="0064769C" w:rsidRPr="009B7F5C" w:rsidRDefault="009B7F5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9B7F5C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Alive</w:t>
            </w:r>
          </w:p>
        </w:tc>
      </w:tr>
      <w:tr w:rsidR="0064769C" w:rsidRPr="00FA192F" w14:paraId="403293D3" w14:textId="77777777" w:rsidTr="0064769C">
        <w:tc>
          <w:tcPr>
            <w:tcW w:w="438" w:type="dxa"/>
          </w:tcPr>
          <w:p w14:paraId="2E5C39F8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13</w:t>
            </w:r>
          </w:p>
        </w:tc>
        <w:tc>
          <w:tcPr>
            <w:tcW w:w="817" w:type="dxa"/>
          </w:tcPr>
          <w:p w14:paraId="2328A00F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SCC</w:t>
            </w:r>
          </w:p>
        </w:tc>
        <w:tc>
          <w:tcPr>
            <w:tcW w:w="1260" w:type="dxa"/>
          </w:tcPr>
          <w:p w14:paraId="6891256E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207</w:t>
            </w:r>
          </w:p>
        </w:tc>
        <w:tc>
          <w:tcPr>
            <w:tcW w:w="990" w:type="dxa"/>
          </w:tcPr>
          <w:p w14:paraId="2355DFD4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990" w:type="dxa"/>
          </w:tcPr>
          <w:p w14:paraId="30788CF3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o</w:t>
            </w:r>
          </w:p>
        </w:tc>
        <w:tc>
          <w:tcPr>
            <w:tcW w:w="990" w:type="dxa"/>
          </w:tcPr>
          <w:p w14:paraId="1BC42451" w14:textId="77777777" w:rsidR="0064769C" w:rsidRPr="00FA192F" w:rsidRDefault="0064769C" w:rsidP="00FA192F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 (I</w:t>
            </w:r>
            <w: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O</w:t>
            </w: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810" w:type="dxa"/>
          </w:tcPr>
          <w:p w14:paraId="4EB1E954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Yes</w:t>
            </w:r>
          </w:p>
        </w:tc>
        <w:tc>
          <w:tcPr>
            <w:tcW w:w="720" w:type="dxa"/>
          </w:tcPr>
          <w:p w14:paraId="1A51144F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080" w:type="dxa"/>
          </w:tcPr>
          <w:p w14:paraId="3384D78B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PD</w:t>
            </w:r>
          </w:p>
        </w:tc>
        <w:tc>
          <w:tcPr>
            <w:tcW w:w="990" w:type="dxa"/>
          </w:tcPr>
          <w:p w14:paraId="0A4DB5DB" w14:textId="77777777" w:rsidR="0064769C" w:rsidRPr="00FA192F" w:rsidRDefault="0064769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FA192F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n/a</w:t>
            </w:r>
          </w:p>
        </w:tc>
        <w:tc>
          <w:tcPr>
            <w:tcW w:w="1080" w:type="dxa"/>
          </w:tcPr>
          <w:p w14:paraId="62465B89" w14:textId="157E49DE" w:rsidR="0064769C" w:rsidRPr="009B7F5C" w:rsidRDefault="009B7F5C" w:rsidP="009E3A2C">
            <w:pPr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</w:pPr>
            <w:r w:rsidRPr="009B7F5C">
              <w:rPr>
                <w:rFonts w:ascii="Times New Roman" w:hAnsi="Times New Roman" w:cs="Times New Roman"/>
                <w:color w:val="242424"/>
                <w:sz w:val="18"/>
                <w:szCs w:val="18"/>
                <w:shd w:val="clear" w:color="auto" w:fill="FFFFFF"/>
              </w:rPr>
              <w:t>Cancer death</w:t>
            </w:r>
          </w:p>
        </w:tc>
      </w:tr>
    </w:tbl>
    <w:p w14:paraId="6F5DE58F" w14:textId="77777777" w:rsidR="00497A7E" w:rsidRDefault="00FA192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CC=Merkel cell carcinoma; SCC=Squamous cell carcinoma; IO=immunotherapy; CR=complete response; PD=progressive disease; PR=partial response</w:t>
      </w:r>
    </w:p>
    <w:p w14:paraId="47EDCBD8" w14:textId="014CF36A" w:rsidR="00362E9C" w:rsidRDefault="00362E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2. </w:t>
      </w:r>
      <w:r>
        <w:rPr>
          <w:rFonts w:ascii="Times New Roman" w:hAnsi="Times New Roman" w:cs="Times New Roman"/>
        </w:rPr>
        <w:t>Burden of disease including maximum lesion size, number of lesions treated, and volume of T-VEC administered at initial vis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1620"/>
        <w:gridCol w:w="2430"/>
        <w:gridCol w:w="2250"/>
      </w:tblGrid>
      <w:tr w:rsidR="00362E9C" w14:paraId="43349A74" w14:textId="77777777" w:rsidTr="00FF30DD">
        <w:tc>
          <w:tcPr>
            <w:tcW w:w="535" w:type="dxa"/>
          </w:tcPr>
          <w:p w14:paraId="496A08A5" w14:textId="23BB1573" w:rsidR="00362E9C" w:rsidRDefault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620" w:type="dxa"/>
          </w:tcPr>
          <w:p w14:paraId="03DA8321" w14:textId="4F1D954E" w:rsidR="00362E9C" w:rsidRDefault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lesions treated</w:t>
            </w:r>
          </w:p>
        </w:tc>
        <w:tc>
          <w:tcPr>
            <w:tcW w:w="2430" w:type="dxa"/>
          </w:tcPr>
          <w:p w14:paraId="70E52CA7" w14:textId="20855E1F" w:rsidR="00362E9C" w:rsidRDefault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lesion diameter</w:t>
            </w:r>
            <w:r w:rsidR="00AF2C6D">
              <w:rPr>
                <w:rFonts w:ascii="Times New Roman" w:hAnsi="Times New Roman" w:cs="Times New Roman"/>
              </w:rPr>
              <w:t xml:space="preserve"> (centimeters)</w:t>
            </w:r>
          </w:p>
        </w:tc>
        <w:tc>
          <w:tcPr>
            <w:tcW w:w="2250" w:type="dxa"/>
          </w:tcPr>
          <w:p w14:paraId="22EEEE31" w14:textId="03BC3BE8" w:rsidR="00362E9C" w:rsidRDefault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me of T-VEC injected</w:t>
            </w:r>
            <w:r w:rsidR="00AF2C6D">
              <w:rPr>
                <w:rFonts w:ascii="Times New Roman" w:hAnsi="Times New Roman" w:cs="Times New Roman"/>
              </w:rPr>
              <w:t xml:space="preserve"> (milliliters)</w:t>
            </w:r>
          </w:p>
        </w:tc>
      </w:tr>
      <w:tr w:rsidR="00362E9C" w14:paraId="0F61984D" w14:textId="77777777" w:rsidTr="00FF30DD">
        <w:tc>
          <w:tcPr>
            <w:tcW w:w="535" w:type="dxa"/>
          </w:tcPr>
          <w:p w14:paraId="54162703" w14:textId="59D8DE48" w:rsidR="00362E9C" w:rsidRDefault="00362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14:paraId="70E373E1" w14:textId="735808F6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</w:tcPr>
          <w:p w14:paraId="60E17E1D" w14:textId="790C3B08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2250" w:type="dxa"/>
          </w:tcPr>
          <w:p w14:paraId="45B016A5" w14:textId="4DF3A146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62E9C" w14:paraId="3A6F8806" w14:textId="77777777" w:rsidTr="00FF30DD">
        <w:tc>
          <w:tcPr>
            <w:tcW w:w="535" w:type="dxa"/>
          </w:tcPr>
          <w:p w14:paraId="2E1C8C14" w14:textId="1B4E2BC6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14:paraId="1836A765" w14:textId="528977DD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30" w:type="dxa"/>
          </w:tcPr>
          <w:p w14:paraId="03C09627" w14:textId="002D0B32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250" w:type="dxa"/>
          </w:tcPr>
          <w:p w14:paraId="0E4CFC16" w14:textId="7F9A88A9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62E9C" w14:paraId="223C2D67" w14:textId="77777777" w:rsidTr="00FF30DD">
        <w:tc>
          <w:tcPr>
            <w:tcW w:w="535" w:type="dxa"/>
          </w:tcPr>
          <w:p w14:paraId="63C21236" w14:textId="7C58BFAC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</w:tcPr>
          <w:p w14:paraId="27419F20" w14:textId="10F5328B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</w:tcPr>
          <w:p w14:paraId="1B824B9F" w14:textId="3F745CC1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250" w:type="dxa"/>
          </w:tcPr>
          <w:p w14:paraId="709BC0B1" w14:textId="258BBA75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62E9C" w14:paraId="1E593CB5" w14:textId="77777777" w:rsidTr="00FF30DD">
        <w:tc>
          <w:tcPr>
            <w:tcW w:w="535" w:type="dxa"/>
          </w:tcPr>
          <w:p w14:paraId="79A69FDB" w14:textId="233B5848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</w:tcPr>
          <w:p w14:paraId="084F93CA" w14:textId="0E0A3627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30" w:type="dxa"/>
          </w:tcPr>
          <w:p w14:paraId="6FE57057" w14:textId="3AD6BBB3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250" w:type="dxa"/>
          </w:tcPr>
          <w:p w14:paraId="5013B024" w14:textId="0811CE4C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62E9C" w14:paraId="0C9B0F5A" w14:textId="77777777" w:rsidTr="00FF30DD">
        <w:tc>
          <w:tcPr>
            <w:tcW w:w="535" w:type="dxa"/>
          </w:tcPr>
          <w:p w14:paraId="607AA73F" w14:textId="4B971150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</w:tcPr>
          <w:p w14:paraId="5C6EFE44" w14:textId="043BE1EE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</w:tcPr>
          <w:p w14:paraId="291D6380" w14:textId="4A68FF1C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0" w:type="dxa"/>
          </w:tcPr>
          <w:p w14:paraId="677EF572" w14:textId="2D023B97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62E9C" w14:paraId="7C30935A" w14:textId="77777777" w:rsidTr="00FF30DD">
        <w:tc>
          <w:tcPr>
            <w:tcW w:w="535" w:type="dxa"/>
          </w:tcPr>
          <w:p w14:paraId="33A8A99E" w14:textId="15A3E055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</w:tcPr>
          <w:p w14:paraId="687FD588" w14:textId="1D89187A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0" w:type="dxa"/>
          </w:tcPr>
          <w:p w14:paraId="0B2FB905" w14:textId="43806B63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0" w:type="dxa"/>
          </w:tcPr>
          <w:p w14:paraId="40D9BCE6" w14:textId="6B19035A" w:rsidR="00362E9C" w:rsidRDefault="001B05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62E9C" w14:paraId="32593C16" w14:textId="77777777" w:rsidTr="00FF30DD">
        <w:tc>
          <w:tcPr>
            <w:tcW w:w="535" w:type="dxa"/>
          </w:tcPr>
          <w:p w14:paraId="6E91CEB1" w14:textId="19B82001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20" w:type="dxa"/>
          </w:tcPr>
          <w:p w14:paraId="6AB344D3" w14:textId="1E95DCCF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30" w:type="dxa"/>
          </w:tcPr>
          <w:p w14:paraId="7A643B79" w14:textId="57C2DFB3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250" w:type="dxa"/>
          </w:tcPr>
          <w:p w14:paraId="724A9594" w14:textId="2BFD7E6E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62E9C" w14:paraId="7755989F" w14:textId="77777777" w:rsidTr="00FF30DD">
        <w:tc>
          <w:tcPr>
            <w:tcW w:w="535" w:type="dxa"/>
          </w:tcPr>
          <w:p w14:paraId="397FB7F6" w14:textId="5EFCC01E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20" w:type="dxa"/>
          </w:tcPr>
          <w:p w14:paraId="73C1186E" w14:textId="2F3FE76B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</w:tcPr>
          <w:p w14:paraId="51D3196A" w14:textId="25EC156D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2250" w:type="dxa"/>
          </w:tcPr>
          <w:p w14:paraId="2A82CF40" w14:textId="20B05984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62E9C" w14:paraId="5BBB5F65" w14:textId="77777777" w:rsidTr="00FF30DD">
        <w:tc>
          <w:tcPr>
            <w:tcW w:w="535" w:type="dxa"/>
          </w:tcPr>
          <w:p w14:paraId="749A5E1E" w14:textId="2B347937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20" w:type="dxa"/>
          </w:tcPr>
          <w:p w14:paraId="6119AD6B" w14:textId="347870AC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0" w:type="dxa"/>
          </w:tcPr>
          <w:p w14:paraId="311EB9EA" w14:textId="04C96A66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250" w:type="dxa"/>
          </w:tcPr>
          <w:p w14:paraId="02CF09E6" w14:textId="3A15CC8B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62E9C" w14:paraId="775A9BB7" w14:textId="77777777" w:rsidTr="00FF30DD">
        <w:tc>
          <w:tcPr>
            <w:tcW w:w="535" w:type="dxa"/>
          </w:tcPr>
          <w:p w14:paraId="3A8A0358" w14:textId="1F278D17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1620" w:type="dxa"/>
          </w:tcPr>
          <w:p w14:paraId="5BAF2839" w14:textId="611700BB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30" w:type="dxa"/>
          </w:tcPr>
          <w:p w14:paraId="69A70A11" w14:textId="36FE28B7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</w:tcPr>
          <w:p w14:paraId="483A1594" w14:textId="39002A94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62E9C" w14:paraId="7D2B5ECB" w14:textId="77777777" w:rsidTr="00FF30DD">
        <w:tc>
          <w:tcPr>
            <w:tcW w:w="535" w:type="dxa"/>
          </w:tcPr>
          <w:p w14:paraId="27A1E6DA" w14:textId="5B420425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20" w:type="dxa"/>
          </w:tcPr>
          <w:p w14:paraId="0922118A" w14:textId="7FAE256F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0" w:type="dxa"/>
          </w:tcPr>
          <w:p w14:paraId="7B079486" w14:textId="3BBCD034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50" w:type="dxa"/>
          </w:tcPr>
          <w:p w14:paraId="6CD9DE20" w14:textId="23D15DD0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62E9C" w14:paraId="717ED92B" w14:textId="77777777" w:rsidTr="00FF30DD">
        <w:tc>
          <w:tcPr>
            <w:tcW w:w="535" w:type="dxa"/>
          </w:tcPr>
          <w:p w14:paraId="5FB01AC2" w14:textId="6EA12AA8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0" w:type="dxa"/>
          </w:tcPr>
          <w:p w14:paraId="01FF7E77" w14:textId="49710043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30" w:type="dxa"/>
          </w:tcPr>
          <w:p w14:paraId="41A3439E" w14:textId="07088367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250" w:type="dxa"/>
          </w:tcPr>
          <w:p w14:paraId="2F65DA92" w14:textId="1932BBFF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62E9C" w14:paraId="68DF45A1" w14:textId="77777777" w:rsidTr="00FF30DD">
        <w:tc>
          <w:tcPr>
            <w:tcW w:w="535" w:type="dxa"/>
          </w:tcPr>
          <w:p w14:paraId="2C014D2F" w14:textId="12EC4C1A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20" w:type="dxa"/>
          </w:tcPr>
          <w:p w14:paraId="48FADF90" w14:textId="1A441B9C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30" w:type="dxa"/>
          </w:tcPr>
          <w:p w14:paraId="5B5F68D5" w14:textId="1CD83389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50" w:type="dxa"/>
          </w:tcPr>
          <w:p w14:paraId="7645A531" w14:textId="7947EE58" w:rsidR="00362E9C" w:rsidRDefault="00B84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14:paraId="524FC908" w14:textId="4AA3D864" w:rsidR="00362E9C" w:rsidRPr="00FF30DD" w:rsidRDefault="00362E9C">
      <w:pPr>
        <w:rPr>
          <w:rFonts w:ascii="Times New Roman" w:hAnsi="Times New Roman" w:cs="Times New Roman"/>
        </w:rPr>
      </w:pPr>
    </w:p>
    <w:sectPr w:rsidR="00362E9C" w:rsidRPr="00FF3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92F"/>
    <w:rsid w:val="001B05EF"/>
    <w:rsid w:val="00325181"/>
    <w:rsid w:val="00362E9C"/>
    <w:rsid w:val="003847F4"/>
    <w:rsid w:val="003E6187"/>
    <w:rsid w:val="00497A7E"/>
    <w:rsid w:val="0064769C"/>
    <w:rsid w:val="00683BF9"/>
    <w:rsid w:val="008D0475"/>
    <w:rsid w:val="009B7F5C"/>
    <w:rsid w:val="00A81023"/>
    <w:rsid w:val="00AF2C6D"/>
    <w:rsid w:val="00B718E1"/>
    <w:rsid w:val="00B84212"/>
    <w:rsid w:val="00B9290F"/>
    <w:rsid w:val="00BE17AE"/>
    <w:rsid w:val="00DF3858"/>
    <w:rsid w:val="00E13E00"/>
    <w:rsid w:val="00F15721"/>
    <w:rsid w:val="00FA192F"/>
    <w:rsid w:val="00FF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F495D"/>
  <w15:chartTrackingRefBased/>
  <w15:docId w15:val="{589C8D05-FC28-42FE-90C9-6E3F330ED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92F"/>
    <w:pPr>
      <w:spacing w:line="279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92F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362E9C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C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C6D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Pediatircs</Company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Broman</dc:creator>
  <cp:keywords/>
  <dc:description/>
  <cp:lastModifiedBy>Slatton, Jack D</cp:lastModifiedBy>
  <cp:revision>3</cp:revision>
  <dcterms:created xsi:type="dcterms:W3CDTF">2025-12-18T15:43:00Z</dcterms:created>
  <dcterms:modified xsi:type="dcterms:W3CDTF">2025-12-18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9-28T15:33:21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4f05bd7c-ef06-450b-bee6-579134c7dad9</vt:lpwstr>
  </property>
  <property fmtid="{D5CDD505-2E9C-101B-9397-08002B2CF9AE}" pid="8" name="MSIP_Label_ae7542bc-63e5-412b-b0a0-d9586028a7d0_ContentBits">
    <vt:lpwstr>0</vt:lpwstr>
  </property>
</Properties>
</file>